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530A7" w14:textId="35C5500E" w:rsidR="00B5204C" w:rsidRPr="00DB05B2" w:rsidRDefault="00B5204C">
      <w:pPr>
        <w:rPr>
          <w:b/>
          <w:highlight w:val="yellow"/>
        </w:rPr>
      </w:pPr>
      <w:r w:rsidRPr="00D338C7">
        <w:rPr>
          <w:b/>
        </w:rPr>
        <w:t>Supplemental Table 1</w:t>
      </w:r>
      <w:r w:rsidR="00662194" w:rsidRPr="00D338C7">
        <w:rPr>
          <w:b/>
        </w:rPr>
        <w:t>:</w:t>
      </w:r>
      <w:r w:rsidR="00662194" w:rsidRPr="00D338C7">
        <w:rPr>
          <w:rFonts w:cs="Times New Roman"/>
          <w:bCs/>
        </w:rPr>
        <w:t xml:space="preserve"> Multiple linear regression model adjusting for gender, bacterial coinfection, age, race, and influenza status, for associations</w:t>
      </w:r>
      <w:r w:rsidR="00662194" w:rsidRPr="00DB05B2">
        <w:rPr>
          <w:rFonts w:cs="Times New Roman"/>
          <w:bCs/>
        </w:rPr>
        <w:t xml:space="preserve"> between variant alleles and serum levels.  </w:t>
      </w:r>
    </w:p>
    <w:p w14:paraId="16E7960B" w14:textId="77777777" w:rsidR="00BA20F5" w:rsidRPr="00BA20F5" w:rsidRDefault="00BA20F5">
      <w:pPr>
        <w:rPr>
          <w:b/>
        </w:rPr>
      </w:pPr>
    </w:p>
    <w:p w14:paraId="4D73E45C" w14:textId="77777777" w:rsidR="00BA20F5" w:rsidRPr="001A5E18" w:rsidRDefault="00BA20F5" w:rsidP="00BA20F5">
      <w:proofErr w:type="gramStart"/>
      <w:r w:rsidRPr="001A5E18">
        <w:t>E(</w:t>
      </w:r>
      <w:proofErr w:type="gramEnd"/>
      <w:r w:rsidRPr="001A5E18">
        <w:t xml:space="preserve">log MBL level | </w:t>
      </w:r>
      <w:proofErr w:type="spellStart"/>
      <w:r w:rsidRPr="001A5E18">
        <w:t>XAllele</w:t>
      </w:r>
      <w:proofErr w:type="spellEnd"/>
      <w:r w:rsidRPr="001A5E18">
        <w:t xml:space="preserve">, </w:t>
      </w:r>
      <w:proofErr w:type="spellStart"/>
      <w:r w:rsidRPr="001A5E18">
        <w:t>OAllele</w:t>
      </w:r>
      <w:proofErr w:type="spellEnd"/>
      <w:r w:rsidRPr="001A5E18">
        <w:t xml:space="preserve">, BC, R01, SEX, WHITE, AGE_AD, </w:t>
      </w:r>
      <w:proofErr w:type="spellStart"/>
      <w:r w:rsidRPr="001A5E18">
        <w:t>LAllele</w:t>
      </w:r>
      <w:proofErr w:type="spellEnd"/>
      <w:r w:rsidRPr="001A5E18">
        <w:t>) =</w:t>
      </w:r>
    </w:p>
    <w:p w14:paraId="720C7862" w14:textId="77777777" w:rsidR="00BA20F5" w:rsidRPr="001A5E18" w:rsidRDefault="00BA20F5" w:rsidP="00BA20F5">
      <w:r w:rsidRPr="001A5E18">
        <w:tab/>
        <w:t>β0 + β1*</w:t>
      </w:r>
      <w:proofErr w:type="spellStart"/>
      <w:r w:rsidRPr="001A5E18">
        <w:t>XAllele</w:t>
      </w:r>
      <w:proofErr w:type="spellEnd"/>
      <w:r w:rsidRPr="001A5E18">
        <w:t xml:space="preserve"> + β2*</w:t>
      </w:r>
      <w:proofErr w:type="spellStart"/>
      <w:r w:rsidRPr="001A5E18">
        <w:t>OAllele</w:t>
      </w:r>
      <w:proofErr w:type="spellEnd"/>
      <w:r w:rsidRPr="001A5E18">
        <w:t xml:space="preserve"> + β21*</w:t>
      </w:r>
      <w:proofErr w:type="spellStart"/>
      <w:r w:rsidRPr="001A5E18">
        <w:t>LAllele</w:t>
      </w:r>
      <w:proofErr w:type="spellEnd"/>
      <w:proofErr w:type="gramStart"/>
      <w:r w:rsidRPr="001A5E18">
        <w:t>+  β3</w:t>
      </w:r>
      <w:proofErr w:type="gramEnd"/>
      <w:r w:rsidRPr="001A5E18">
        <w:t xml:space="preserve">*BC + β4*R01 + β5*SEX + β6*WHITE + </w:t>
      </w:r>
    </w:p>
    <w:p w14:paraId="63733512" w14:textId="77777777" w:rsidR="00BA20F5" w:rsidRPr="001A5E18" w:rsidRDefault="00BA20F5" w:rsidP="00BA20F5">
      <w:pPr>
        <w:ind w:firstLine="720"/>
      </w:pPr>
      <w:r w:rsidRPr="001A5E18">
        <w:t>β7* AGE_AD_1-4 + β8* AGE_AD_5-12 + β9* AGE_AD_13-17 + β10* AGE_AD_&gt;18</w:t>
      </w:r>
    </w:p>
    <w:p w14:paraId="55C7DBEA" w14:textId="77777777" w:rsidR="00BA20F5" w:rsidRPr="00BA20F5" w:rsidRDefault="00BA20F5" w:rsidP="00BA20F5"/>
    <w:p w14:paraId="6F4C7AD1" w14:textId="77777777" w:rsidR="00BA20F5" w:rsidRPr="00BA20F5" w:rsidRDefault="00BA20F5" w:rsidP="00BA20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3813"/>
      </w:tblGrid>
      <w:tr w:rsidR="00BA20F5" w:rsidRPr="00BA20F5" w14:paraId="0A43AB99" w14:textId="77777777" w:rsidTr="000A48AD">
        <w:tc>
          <w:tcPr>
            <w:tcW w:w="1915" w:type="dxa"/>
          </w:tcPr>
          <w:p w14:paraId="6410A9D2" w14:textId="77777777" w:rsidR="00BA20F5" w:rsidRPr="00DB05B2" w:rsidRDefault="00BA20F5" w:rsidP="000A48AD">
            <w:pPr>
              <w:jc w:val="center"/>
              <w:rPr>
                <w:b/>
              </w:rPr>
            </w:pPr>
            <w:r w:rsidRPr="00DB05B2">
              <w:rPr>
                <w:b/>
              </w:rPr>
              <w:t>Predictor Covariates</w:t>
            </w:r>
          </w:p>
        </w:tc>
        <w:tc>
          <w:tcPr>
            <w:tcW w:w="1915" w:type="dxa"/>
          </w:tcPr>
          <w:p w14:paraId="6E4FCDE7" w14:textId="77777777" w:rsidR="00BA20F5" w:rsidRPr="00DB05B2" w:rsidRDefault="00BA20F5" w:rsidP="000A48AD">
            <w:pPr>
              <w:jc w:val="center"/>
              <w:rPr>
                <w:b/>
              </w:rPr>
            </w:pPr>
            <w:r w:rsidRPr="00DB05B2">
              <w:rPr>
                <w:b/>
              </w:rPr>
              <w:t>Coefficient:</w:t>
            </w:r>
          </w:p>
          <w:p w14:paraId="069B1759" w14:textId="77777777" w:rsidR="00BA20F5" w:rsidRPr="00DB05B2" w:rsidRDefault="00BA20F5" w:rsidP="000A48AD">
            <w:pPr>
              <w:tabs>
                <w:tab w:val="left" w:pos="1530"/>
              </w:tabs>
              <w:jc w:val="center"/>
              <w:rPr>
                <w:b/>
              </w:rPr>
            </w:pPr>
            <w:r w:rsidRPr="00DB05B2">
              <w:rPr>
                <w:b/>
              </w:rPr>
              <w:t>β</w:t>
            </w:r>
          </w:p>
        </w:tc>
        <w:tc>
          <w:tcPr>
            <w:tcW w:w="1915" w:type="dxa"/>
          </w:tcPr>
          <w:p w14:paraId="06DB71B3" w14:textId="0A319FE3" w:rsidR="00BA20F5" w:rsidRPr="00DB05B2" w:rsidRDefault="00BA20F5" w:rsidP="000A48AD">
            <w:pPr>
              <w:jc w:val="center"/>
              <w:rPr>
                <w:b/>
              </w:rPr>
            </w:pPr>
            <w:r w:rsidRPr="00DB05B2">
              <w:rPr>
                <w:b/>
              </w:rPr>
              <w:t>p</w:t>
            </w:r>
            <w:r w:rsidR="001A5E18" w:rsidRPr="00DB05B2">
              <w:rPr>
                <w:b/>
              </w:rPr>
              <w:t>-</w:t>
            </w:r>
            <w:r w:rsidRPr="00DB05B2">
              <w:rPr>
                <w:b/>
              </w:rPr>
              <w:t>value</w:t>
            </w:r>
          </w:p>
        </w:tc>
        <w:tc>
          <w:tcPr>
            <w:tcW w:w="3813" w:type="dxa"/>
          </w:tcPr>
          <w:p w14:paraId="2BA594A1" w14:textId="435C7AEA" w:rsidR="00BA20F5" w:rsidRPr="00DB05B2" w:rsidRDefault="009362D5" w:rsidP="000A48AD">
            <w:pPr>
              <w:jc w:val="center"/>
              <w:rPr>
                <w:b/>
              </w:rPr>
            </w:pPr>
            <w:r w:rsidRPr="00DB05B2">
              <w:rPr>
                <w:b/>
              </w:rPr>
              <w:t>I</w:t>
            </w:r>
            <w:r w:rsidR="00BA20F5" w:rsidRPr="00DB05B2">
              <w:rPr>
                <w:b/>
              </w:rPr>
              <w:t>nterpretation</w:t>
            </w:r>
          </w:p>
        </w:tc>
      </w:tr>
      <w:tr w:rsidR="00BA20F5" w:rsidRPr="00BA20F5" w14:paraId="69EBD785" w14:textId="77777777" w:rsidTr="00AD6C66">
        <w:trPr>
          <w:trHeight w:val="1440"/>
        </w:trPr>
        <w:tc>
          <w:tcPr>
            <w:tcW w:w="1915" w:type="dxa"/>
          </w:tcPr>
          <w:p w14:paraId="611ACE84" w14:textId="77777777" w:rsidR="00BA20F5" w:rsidRPr="00DB05B2" w:rsidRDefault="00BA20F5" w:rsidP="000A48AD">
            <w:proofErr w:type="spellStart"/>
            <w:r w:rsidRPr="00DB05B2">
              <w:t>XAllele</w:t>
            </w:r>
            <w:proofErr w:type="spellEnd"/>
          </w:p>
        </w:tc>
        <w:tc>
          <w:tcPr>
            <w:tcW w:w="1915" w:type="dxa"/>
          </w:tcPr>
          <w:p w14:paraId="5C719829" w14:textId="77777777" w:rsidR="00BA20F5" w:rsidRPr="00DB05B2" w:rsidRDefault="00BA20F5" w:rsidP="000A48AD">
            <w:r w:rsidRPr="00DB05B2">
              <w:t>-.43213</w:t>
            </w:r>
          </w:p>
        </w:tc>
        <w:tc>
          <w:tcPr>
            <w:tcW w:w="1915" w:type="dxa"/>
          </w:tcPr>
          <w:p w14:paraId="0CE7408D" w14:textId="77777777" w:rsidR="00BA20F5" w:rsidRPr="00DB05B2" w:rsidRDefault="00BA20F5" w:rsidP="000A48AD">
            <w:r w:rsidRPr="00DB05B2">
              <w:t>&lt;0.001</w:t>
            </w:r>
          </w:p>
        </w:tc>
        <w:tc>
          <w:tcPr>
            <w:tcW w:w="3813" w:type="dxa"/>
          </w:tcPr>
          <w:p w14:paraId="567537D5" w14:textId="7145FC20" w:rsidR="00BA20F5" w:rsidRPr="00DB05B2" w:rsidRDefault="00BA20F5" w:rsidP="00AD6C66">
            <w:r w:rsidRPr="00DB05B2">
              <w:t xml:space="preserve">On average, an additional X allele will decrease the </w:t>
            </w:r>
            <w:r w:rsidR="00AD6C66" w:rsidRPr="00DB05B2">
              <w:t>MBL level by</w:t>
            </w:r>
            <w:r w:rsidRPr="00DB05B2">
              <w:rPr>
                <w:b/>
              </w:rPr>
              <w:t xml:space="preserve"> 35%</w:t>
            </w:r>
            <w:r w:rsidR="00AD6C66" w:rsidRPr="00DB05B2">
              <w:t xml:space="preserve"> after adjusting for all other covariates in the model.</w:t>
            </w:r>
          </w:p>
        </w:tc>
      </w:tr>
      <w:tr w:rsidR="00BA20F5" w:rsidRPr="00BA20F5" w14:paraId="0EA34D17" w14:textId="77777777" w:rsidTr="00AD6C66">
        <w:trPr>
          <w:trHeight w:val="1440"/>
        </w:trPr>
        <w:tc>
          <w:tcPr>
            <w:tcW w:w="1915" w:type="dxa"/>
          </w:tcPr>
          <w:p w14:paraId="17B7EDCC" w14:textId="6AFB1841" w:rsidR="00BA20F5" w:rsidRPr="00DB05B2" w:rsidRDefault="00BA20F5" w:rsidP="000A48AD">
            <w:proofErr w:type="spellStart"/>
            <w:r w:rsidRPr="00DB05B2">
              <w:t>OAllele</w:t>
            </w:r>
            <w:proofErr w:type="spellEnd"/>
            <w:r w:rsidR="00662194" w:rsidRPr="00DB05B2">
              <w:t xml:space="preserve"> (“B”, “C”, or “D” mutation)</w:t>
            </w:r>
          </w:p>
        </w:tc>
        <w:tc>
          <w:tcPr>
            <w:tcW w:w="1915" w:type="dxa"/>
          </w:tcPr>
          <w:p w14:paraId="062A74D8" w14:textId="77777777" w:rsidR="00BA20F5" w:rsidRPr="00DB05B2" w:rsidRDefault="00BA20F5" w:rsidP="000A48AD">
            <w:r w:rsidRPr="00DB05B2">
              <w:t>-0.81776</w:t>
            </w:r>
          </w:p>
        </w:tc>
        <w:tc>
          <w:tcPr>
            <w:tcW w:w="1915" w:type="dxa"/>
          </w:tcPr>
          <w:p w14:paraId="25D12BC2" w14:textId="77777777" w:rsidR="00BA20F5" w:rsidRPr="00DB05B2" w:rsidRDefault="00BA20F5" w:rsidP="000A48AD">
            <w:r w:rsidRPr="00DB05B2">
              <w:t>&lt; 0.001</w:t>
            </w:r>
          </w:p>
        </w:tc>
        <w:tc>
          <w:tcPr>
            <w:tcW w:w="3813" w:type="dxa"/>
          </w:tcPr>
          <w:p w14:paraId="1353BDC1" w14:textId="26F08E0A" w:rsidR="00BA20F5" w:rsidRPr="00DB05B2" w:rsidRDefault="00AD6C66" w:rsidP="000A48AD">
            <w:r w:rsidRPr="00DB05B2">
              <w:t xml:space="preserve">On average, an additional O allele will decrease the MBL level by </w:t>
            </w:r>
            <w:r w:rsidRPr="00DB05B2">
              <w:rPr>
                <w:b/>
              </w:rPr>
              <w:t>56%</w:t>
            </w:r>
            <w:r w:rsidRPr="00DB05B2">
              <w:t xml:space="preserve"> after adjusting for all other covariates in the model.</w:t>
            </w:r>
          </w:p>
        </w:tc>
      </w:tr>
      <w:tr w:rsidR="00BA20F5" w14:paraId="23428F22" w14:textId="77777777" w:rsidTr="00AD6C66">
        <w:trPr>
          <w:trHeight w:val="1440"/>
        </w:trPr>
        <w:tc>
          <w:tcPr>
            <w:tcW w:w="1915" w:type="dxa"/>
          </w:tcPr>
          <w:p w14:paraId="29D112C5" w14:textId="77777777" w:rsidR="00BA20F5" w:rsidRPr="00DB05B2" w:rsidRDefault="00BA20F5" w:rsidP="000A48AD">
            <w:proofErr w:type="spellStart"/>
            <w:r w:rsidRPr="00DB05B2">
              <w:t>LAllele</w:t>
            </w:r>
            <w:proofErr w:type="spellEnd"/>
          </w:p>
        </w:tc>
        <w:tc>
          <w:tcPr>
            <w:tcW w:w="1915" w:type="dxa"/>
          </w:tcPr>
          <w:p w14:paraId="54C9D7DF" w14:textId="77777777" w:rsidR="00BA20F5" w:rsidRPr="00DB05B2" w:rsidRDefault="00BA20F5" w:rsidP="000A48AD">
            <w:r w:rsidRPr="00DB05B2">
              <w:t>-0.12994</w:t>
            </w:r>
          </w:p>
        </w:tc>
        <w:tc>
          <w:tcPr>
            <w:tcW w:w="1915" w:type="dxa"/>
          </w:tcPr>
          <w:p w14:paraId="5E6B6AB7" w14:textId="77777777" w:rsidR="00BA20F5" w:rsidRPr="00DB05B2" w:rsidRDefault="00BA20F5" w:rsidP="000A48AD">
            <w:r w:rsidRPr="00DB05B2">
              <w:t>0.0351</w:t>
            </w:r>
          </w:p>
        </w:tc>
        <w:tc>
          <w:tcPr>
            <w:tcW w:w="3813" w:type="dxa"/>
          </w:tcPr>
          <w:p w14:paraId="5C227F69" w14:textId="77777777" w:rsidR="00AD6C66" w:rsidRPr="00DB05B2" w:rsidRDefault="00AD6C66" w:rsidP="00AD6C66">
            <w:pPr>
              <w:pStyle w:val="CommentText"/>
              <w:rPr>
                <w:sz w:val="22"/>
                <w:szCs w:val="22"/>
              </w:rPr>
            </w:pPr>
            <w:r w:rsidRPr="00DB05B2">
              <w:rPr>
                <w:sz w:val="22"/>
                <w:szCs w:val="22"/>
              </w:rPr>
              <w:t xml:space="preserve">On average, an additional L allele will decrease the MBL level by </w:t>
            </w:r>
            <w:r w:rsidRPr="00DB05B2">
              <w:rPr>
                <w:b/>
                <w:sz w:val="22"/>
                <w:szCs w:val="22"/>
              </w:rPr>
              <w:t xml:space="preserve">12% </w:t>
            </w:r>
            <w:r w:rsidRPr="00DB05B2">
              <w:rPr>
                <w:sz w:val="22"/>
                <w:szCs w:val="22"/>
              </w:rPr>
              <w:t>after adjusting for all other covariates in the model.</w:t>
            </w:r>
          </w:p>
          <w:p w14:paraId="02E84242" w14:textId="35F6E7AC" w:rsidR="00BA20F5" w:rsidRPr="00DB05B2" w:rsidRDefault="00BA20F5" w:rsidP="000A48AD"/>
        </w:tc>
      </w:tr>
    </w:tbl>
    <w:p w14:paraId="4B79C4D3" w14:textId="77777777" w:rsidR="00BA20F5" w:rsidRDefault="00BA20F5" w:rsidP="00BA20F5"/>
    <w:p w14:paraId="1980A959" w14:textId="77777777" w:rsidR="00BA20F5" w:rsidRDefault="00BA20F5" w:rsidP="00BA20F5"/>
    <w:p w14:paraId="77ED74E0" w14:textId="77777777" w:rsidR="00BA20F5" w:rsidRDefault="00BA20F5" w:rsidP="00BA20F5"/>
    <w:p w14:paraId="6BA9A265" w14:textId="77777777" w:rsidR="00BA20F5" w:rsidRDefault="00BA20F5" w:rsidP="00BA20F5">
      <w:bookmarkStart w:id="0" w:name="_GoBack"/>
      <w:bookmarkEnd w:id="0"/>
    </w:p>
    <w:sectPr w:rsidR="00BA20F5" w:rsidSect="00DD0624">
      <w:pgSz w:w="12240" w:h="15840"/>
      <w:pgMar w:top="1152" w:right="1152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9sa0z27rfpauevxzypa5t0xdzwd2zpvpzw&quot;&gt;ERL EndNote Library&lt;record-ids&gt;&lt;item&gt;6&lt;/item&gt;&lt;item&gt;9&lt;/item&gt;&lt;item&gt;10&lt;/item&gt;&lt;item&gt;12&lt;/item&gt;&lt;item&gt;13&lt;/item&gt;&lt;item&gt;14&lt;/item&gt;&lt;item&gt;15&lt;/item&gt;&lt;item&gt;16&lt;/item&gt;&lt;item&gt;18&lt;/item&gt;&lt;item&gt;19&lt;/item&gt;&lt;item&gt;20&lt;/item&gt;&lt;item&gt;23&lt;/item&gt;&lt;item&gt;24&lt;/item&gt;&lt;item&gt;26&lt;/item&gt;&lt;item&gt;27&lt;/item&gt;&lt;item&gt;28&lt;/item&gt;&lt;item&gt;30&lt;/item&gt;&lt;item&gt;32&lt;/item&gt;&lt;item&gt;33&lt;/item&gt;&lt;item&gt;41&lt;/item&gt;&lt;item&gt;42&lt;/item&gt;&lt;item&gt;45&lt;/item&gt;&lt;item&gt;48&lt;/item&gt;&lt;item&gt;49&lt;/item&gt;&lt;item&gt;51&lt;/item&gt;&lt;item&gt;53&lt;/item&gt;&lt;item&gt;54&lt;/item&gt;&lt;item&gt;55&lt;/item&gt;&lt;item&gt;58&lt;/item&gt;&lt;item&gt;60&lt;/item&gt;&lt;item&gt;64&lt;/item&gt;&lt;item&gt;67&lt;/item&gt;&lt;item&gt;69&lt;/item&gt;&lt;item&gt;70&lt;/item&gt;&lt;item&gt;191&lt;/item&gt;&lt;item&gt;192&lt;/item&gt;&lt;item&gt;194&lt;/item&gt;&lt;item&gt;195&lt;/item&gt;&lt;item&gt;198&lt;/item&gt;&lt;item&gt;199&lt;/item&gt;&lt;item&gt;229&lt;/item&gt;&lt;item&gt;246&lt;/item&gt;&lt;item&gt;274&lt;/item&gt;&lt;item&gt;283&lt;/item&gt;&lt;item&gt;304&lt;/item&gt;&lt;item&gt;318&lt;/item&gt;&lt;item&gt;321&lt;/item&gt;&lt;item&gt;350&lt;/item&gt;&lt;item&gt;351&lt;/item&gt;&lt;item&gt;360&lt;/item&gt;&lt;item&gt;361&lt;/item&gt;&lt;item&gt;363&lt;/item&gt;&lt;/record-ids&gt;&lt;/item&gt;&lt;/Libraries&gt;"/>
  </w:docVars>
  <w:rsids>
    <w:rsidRoot w:val="00977B92"/>
    <w:rsid w:val="000321EE"/>
    <w:rsid w:val="00032757"/>
    <w:rsid w:val="00072EE9"/>
    <w:rsid w:val="00091B61"/>
    <w:rsid w:val="000A48AD"/>
    <w:rsid w:val="000C0BD5"/>
    <w:rsid w:val="000E6907"/>
    <w:rsid w:val="00110E75"/>
    <w:rsid w:val="00115B49"/>
    <w:rsid w:val="001625B4"/>
    <w:rsid w:val="00192960"/>
    <w:rsid w:val="00197CAD"/>
    <w:rsid w:val="001A5E18"/>
    <w:rsid w:val="001D6D27"/>
    <w:rsid w:val="00211CAE"/>
    <w:rsid w:val="00251FAA"/>
    <w:rsid w:val="00292935"/>
    <w:rsid w:val="00292D82"/>
    <w:rsid w:val="00294BA4"/>
    <w:rsid w:val="00296DB0"/>
    <w:rsid w:val="002C697B"/>
    <w:rsid w:val="002D4B96"/>
    <w:rsid w:val="002D695A"/>
    <w:rsid w:val="00380C9B"/>
    <w:rsid w:val="003A711C"/>
    <w:rsid w:val="003B61F2"/>
    <w:rsid w:val="003B6BBE"/>
    <w:rsid w:val="003D348F"/>
    <w:rsid w:val="003D4EC0"/>
    <w:rsid w:val="003E316B"/>
    <w:rsid w:val="003E4C79"/>
    <w:rsid w:val="00403DA8"/>
    <w:rsid w:val="00425D3C"/>
    <w:rsid w:val="0043758E"/>
    <w:rsid w:val="00456687"/>
    <w:rsid w:val="00460561"/>
    <w:rsid w:val="00471FAD"/>
    <w:rsid w:val="004846CF"/>
    <w:rsid w:val="004A1C18"/>
    <w:rsid w:val="004A3BC2"/>
    <w:rsid w:val="004A562C"/>
    <w:rsid w:val="004C768F"/>
    <w:rsid w:val="004D436A"/>
    <w:rsid w:val="004E6F56"/>
    <w:rsid w:val="004F6460"/>
    <w:rsid w:val="00522F8F"/>
    <w:rsid w:val="00533335"/>
    <w:rsid w:val="005524F2"/>
    <w:rsid w:val="005952EC"/>
    <w:rsid w:val="00596077"/>
    <w:rsid w:val="005A30AB"/>
    <w:rsid w:val="00613C18"/>
    <w:rsid w:val="00644524"/>
    <w:rsid w:val="00662194"/>
    <w:rsid w:val="00674109"/>
    <w:rsid w:val="0067521A"/>
    <w:rsid w:val="006762CC"/>
    <w:rsid w:val="00681333"/>
    <w:rsid w:val="00686298"/>
    <w:rsid w:val="0069601D"/>
    <w:rsid w:val="006A39C2"/>
    <w:rsid w:val="006C7F51"/>
    <w:rsid w:val="00717867"/>
    <w:rsid w:val="00787492"/>
    <w:rsid w:val="00792C4C"/>
    <w:rsid w:val="007D05DA"/>
    <w:rsid w:val="00834C21"/>
    <w:rsid w:val="008822E5"/>
    <w:rsid w:val="00890698"/>
    <w:rsid w:val="008943C8"/>
    <w:rsid w:val="008B0067"/>
    <w:rsid w:val="00935DFB"/>
    <w:rsid w:val="009362D5"/>
    <w:rsid w:val="00943E15"/>
    <w:rsid w:val="009450DD"/>
    <w:rsid w:val="00977B92"/>
    <w:rsid w:val="009C3E09"/>
    <w:rsid w:val="009C67A8"/>
    <w:rsid w:val="009C70A5"/>
    <w:rsid w:val="00A1692E"/>
    <w:rsid w:val="00A50C24"/>
    <w:rsid w:val="00A720FF"/>
    <w:rsid w:val="00A8793D"/>
    <w:rsid w:val="00AB62DB"/>
    <w:rsid w:val="00AD2600"/>
    <w:rsid w:val="00AD397E"/>
    <w:rsid w:val="00AD6C66"/>
    <w:rsid w:val="00AE3CED"/>
    <w:rsid w:val="00B049F4"/>
    <w:rsid w:val="00B07FD2"/>
    <w:rsid w:val="00B24716"/>
    <w:rsid w:val="00B454E5"/>
    <w:rsid w:val="00B5204C"/>
    <w:rsid w:val="00B62029"/>
    <w:rsid w:val="00B812EE"/>
    <w:rsid w:val="00B97254"/>
    <w:rsid w:val="00BA20F5"/>
    <w:rsid w:val="00BC762D"/>
    <w:rsid w:val="00BD63E2"/>
    <w:rsid w:val="00BE0146"/>
    <w:rsid w:val="00BE2890"/>
    <w:rsid w:val="00C055D5"/>
    <w:rsid w:val="00C31D90"/>
    <w:rsid w:val="00C37E81"/>
    <w:rsid w:val="00C463C5"/>
    <w:rsid w:val="00C46872"/>
    <w:rsid w:val="00CB3FBD"/>
    <w:rsid w:val="00D25729"/>
    <w:rsid w:val="00D338C7"/>
    <w:rsid w:val="00D4444C"/>
    <w:rsid w:val="00D67B1A"/>
    <w:rsid w:val="00D75771"/>
    <w:rsid w:val="00D75FAD"/>
    <w:rsid w:val="00DA76D8"/>
    <w:rsid w:val="00DB05B2"/>
    <w:rsid w:val="00DC28DE"/>
    <w:rsid w:val="00DD0624"/>
    <w:rsid w:val="00E14F11"/>
    <w:rsid w:val="00E32318"/>
    <w:rsid w:val="00E32ED7"/>
    <w:rsid w:val="00E375F1"/>
    <w:rsid w:val="00E55C2A"/>
    <w:rsid w:val="00E76C4E"/>
    <w:rsid w:val="00E94A93"/>
    <w:rsid w:val="00F02B63"/>
    <w:rsid w:val="00F4658F"/>
    <w:rsid w:val="00F47896"/>
    <w:rsid w:val="00F533F2"/>
    <w:rsid w:val="00F61396"/>
    <w:rsid w:val="00FC64BD"/>
    <w:rsid w:val="00FD7D4C"/>
    <w:rsid w:val="00FF2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233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B92"/>
  </w:style>
  <w:style w:type="table" w:styleId="TableGrid">
    <w:name w:val="Table Grid"/>
    <w:basedOn w:val="TableNormal"/>
    <w:uiPriority w:val="59"/>
    <w:rsid w:val="0097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20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0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0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0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0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0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F5"/>
    <w:rPr>
      <w:rFonts w:ascii="Lucida Grande" w:hAnsi="Lucida Grande" w:cs="Lucida Grande"/>
      <w:sz w:val="18"/>
      <w:szCs w:val="18"/>
    </w:rPr>
  </w:style>
  <w:style w:type="character" w:customStyle="1" w:styleId="fulltext-it">
    <w:name w:val="fulltext-it"/>
    <w:basedOn w:val="DefaultParagraphFont"/>
    <w:rsid w:val="00DB05B2"/>
  </w:style>
  <w:style w:type="paragraph" w:customStyle="1" w:styleId="EndNoteBibliographyTitle">
    <w:name w:val="EndNote Bibliography Title"/>
    <w:basedOn w:val="Normal"/>
    <w:rsid w:val="00522F8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22F8F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7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B92"/>
  </w:style>
  <w:style w:type="table" w:styleId="TableGrid">
    <w:name w:val="Table Grid"/>
    <w:basedOn w:val="TableNormal"/>
    <w:uiPriority w:val="59"/>
    <w:rsid w:val="00977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20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0F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0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0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0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0F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F5"/>
    <w:rPr>
      <w:rFonts w:ascii="Lucida Grande" w:hAnsi="Lucida Grande" w:cs="Lucida Grande"/>
      <w:sz w:val="18"/>
      <w:szCs w:val="18"/>
    </w:rPr>
  </w:style>
  <w:style w:type="character" w:customStyle="1" w:styleId="fulltext-it">
    <w:name w:val="fulltext-it"/>
    <w:basedOn w:val="DefaultParagraphFont"/>
    <w:rsid w:val="00DB05B2"/>
  </w:style>
  <w:style w:type="paragraph" w:customStyle="1" w:styleId="EndNoteBibliographyTitle">
    <w:name w:val="EndNote Bibliography Title"/>
    <w:basedOn w:val="Normal"/>
    <w:rsid w:val="00522F8F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522F8F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6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</cp:revision>
  <cp:lastPrinted>2018-11-14T21:26:00Z</cp:lastPrinted>
  <dcterms:created xsi:type="dcterms:W3CDTF">2018-11-24T20:31:00Z</dcterms:created>
  <dcterms:modified xsi:type="dcterms:W3CDTF">2018-11-24T20:32:00Z</dcterms:modified>
</cp:coreProperties>
</file>